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6AF43" w14:textId="4F42BF5B" w:rsidR="00904871" w:rsidRPr="00BC3ECA" w:rsidRDefault="00904871" w:rsidP="00904871">
      <w:pPr>
        <w:pStyle w:val="NoSpacing"/>
        <w:rPr>
          <w:lang w:val="en-US"/>
        </w:rPr>
      </w:pPr>
      <w:r>
        <w:rPr>
          <w:lang w:val="en-US"/>
        </w:rPr>
        <w:t>S</w:t>
      </w:r>
      <w:r w:rsidR="00150AF1">
        <w:rPr>
          <w:lang w:val="en-US"/>
        </w:rPr>
        <w:t>2 Tex</w:t>
      </w:r>
      <w:bookmarkStart w:id="0" w:name="_GoBack"/>
      <w:bookmarkEnd w:id="0"/>
      <w:r w:rsidR="00150AF1">
        <w:rPr>
          <w:lang w:val="en-US"/>
        </w:rPr>
        <w:t>t</w:t>
      </w:r>
      <w:r>
        <w:rPr>
          <w:lang w:val="en-US"/>
        </w:rPr>
        <w:t>. Input from LISREL</w:t>
      </w:r>
    </w:p>
    <w:p w14:paraId="583E8B55" w14:textId="77777777" w:rsidR="00904871" w:rsidRPr="0085259E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5259E">
        <w:rPr>
          <w:rFonts w:cs="Times New Roman"/>
          <w:color w:val="000000"/>
          <w:sz w:val="20"/>
          <w:szCs w:val="20"/>
          <w:lang w:val="en-US"/>
        </w:rPr>
        <w:t>Group1 Malaria</w:t>
      </w:r>
    </w:p>
    <w:p w14:paraId="72742E97" w14:textId="77777777" w:rsidR="00904871" w:rsidRPr="003A0523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3A0523">
        <w:rPr>
          <w:rFonts w:cs="Times New Roman"/>
          <w:color w:val="000000"/>
          <w:sz w:val="20"/>
          <w:szCs w:val="20"/>
        </w:rPr>
        <w:t>data ng=4 ni=7 no=438 ma=km</w:t>
      </w:r>
    </w:p>
    <w:p w14:paraId="6E2C5A94" w14:textId="77777777" w:rsidR="00904871" w:rsidRPr="003A0523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369BC63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km</w:t>
      </w:r>
    </w:p>
    <w:p w14:paraId="110F2B55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1.0000</w:t>
      </w:r>
    </w:p>
    <w:p w14:paraId="0DFE1414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3508   1.0000</w:t>
      </w:r>
    </w:p>
    <w:p w14:paraId="6754FF95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0194   0.2140   1.0000</w:t>
      </w:r>
    </w:p>
    <w:p w14:paraId="42DDD96F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0.2073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227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1048   1.0000</w:t>
      </w:r>
    </w:p>
    <w:p w14:paraId="53EB5D27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1900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093  -0.0083   0.2797   1.0000</w:t>
      </w:r>
    </w:p>
    <w:p w14:paraId="0761753E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0.0455   0.4351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6193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2331  -0.0350   1.0000</w:t>
      </w:r>
    </w:p>
    <w:p w14:paraId="40DB775B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386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834  -0.0195   0.0605   0.0995  -0.0365   1.0000</w:t>
      </w:r>
    </w:p>
    <w:p w14:paraId="3E7EC1DD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1FE01307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labels</w:t>
      </w:r>
    </w:p>
    <w:p w14:paraId="7246C1EA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Behavior Know Risk Educ Wealth Region Female </w:t>
      </w:r>
    </w:p>
    <w:p w14:paraId="1F8A2E10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1315DFA0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se</w:t>
      </w:r>
    </w:p>
    <w:p w14:paraId="4930BF5D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Behavior Know Risk Wealth Region Educ Female /</w:t>
      </w:r>
    </w:p>
    <w:p w14:paraId="6E2A1C2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6086643F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model ny=3 nx=4 ne=3 nk=4 lx=fu,fi ly=fu,fi te=fu,fi td=fu,fi be=fu,fi ga=fu,fi ph=sy,fr ps=sy,fi </w:t>
      </w:r>
    </w:p>
    <w:p w14:paraId="1EC0B6B5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622DEDDB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le</w:t>
      </w:r>
    </w:p>
    <w:p w14:paraId="170ADBE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Behavior Know Risk</w:t>
      </w:r>
    </w:p>
    <w:p w14:paraId="16A3E61F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28BFF0A1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lk </w:t>
      </w:r>
    </w:p>
    <w:p w14:paraId="667F214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Wealth Region Educ Female </w:t>
      </w:r>
    </w:p>
    <w:p w14:paraId="362BD9D6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4B50C00E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 w:rsidRPr="00934234">
        <w:rPr>
          <w:rFonts w:cs="Times New Roman"/>
          <w:color w:val="000000"/>
          <w:sz w:val="20"/>
          <w:szCs w:val="20"/>
        </w:rPr>
        <w:t>!measurement</w:t>
      </w:r>
      <w:proofErr w:type="gramEnd"/>
      <w:r w:rsidRPr="00934234">
        <w:rPr>
          <w:rFonts w:cs="Times New Roman"/>
          <w:color w:val="000000"/>
          <w:sz w:val="20"/>
          <w:szCs w:val="20"/>
        </w:rPr>
        <w:t xml:space="preserve"> error</w:t>
      </w:r>
    </w:p>
    <w:p w14:paraId="73E4C6B4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934234">
        <w:rPr>
          <w:rFonts w:cs="Times New Roman"/>
          <w:color w:val="000000"/>
          <w:sz w:val="20"/>
          <w:szCs w:val="20"/>
        </w:rPr>
        <w:t>va 0.728 ly 1 1</w:t>
      </w:r>
    </w:p>
    <w:p w14:paraId="2AA7DDA1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934234">
        <w:rPr>
          <w:rFonts w:cs="Times New Roman"/>
          <w:color w:val="000000"/>
          <w:sz w:val="20"/>
          <w:szCs w:val="20"/>
        </w:rPr>
        <w:t xml:space="preserve">va 0.747 ly </w:t>
      </w:r>
      <w:proofErr w:type="gramStart"/>
      <w:r w:rsidRPr="00934234">
        <w:rPr>
          <w:rFonts w:cs="Times New Roman"/>
          <w:color w:val="000000"/>
          <w:sz w:val="20"/>
          <w:szCs w:val="20"/>
        </w:rPr>
        <w:t>2  2</w:t>
      </w:r>
      <w:proofErr w:type="gramEnd"/>
    </w:p>
    <w:p w14:paraId="04EE353F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934234">
        <w:rPr>
          <w:rFonts w:cs="Times New Roman"/>
          <w:color w:val="000000"/>
          <w:sz w:val="20"/>
          <w:szCs w:val="20"/>
        </w:rPr>
        <w:t>va 0.752 ly 3 3</w:t>
      </w:r>
    </w:p>
    <w:p w14:paraId="417D5780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0092AA6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!fix variance of errors terms to 1-q2</w:t>
      </w:r>
    </w:p>
    <w:p w14:paraId="159F4620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0275AA">
        <w:rPr>
          <w:rFonts w:cs="Times New Roman"/>
          <w:color w:val="000000"/>
          <w:sz w:val="20"/>
          <w:szCs w:val="20"/>
          <w:lang w:val="en-US"/>
        </w:rPr>
        <w:t>va .4</w:t>
      </w:r>
      <w:r>
        <w:rPr>
          <w:rFonts w:cs="Times New Roman"/>
          <w:color w:val="000000"/>
          <w:sz w:val="20"/>
          <w:szCs w:val="20"/>
          <w:lang w:val="en-US"/>
        </w:rPr>
        <w:t>7</w:t>
      </w:r>
      <w:r w:rsidRPr="000275AA">
        <w:rPr>
          <w:rFonts w:cs="Times New Roman"/>
          <w:color w:val="000000"/>
          <w:sz w:val="20"/>
          <w:szCs w:val="20"/>
          <w:lang w:val="en-US"/>
        </w:rPr>
        <w:t xml:space="preserve"> te 1 1 </w:t>
      </w:r>
    </w:p>
    <w:p w14:paraId="1A51E8E9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proofErr w:type="gramStart"/>
      <w:r w:rsidRPr="000275AA">
        <w:rPr>
          <w:rFonts w:cs="Times New Roman"/>
          <w:color w:val="000000"/>
          <w:sz w:val="20"/>
          <w:szCs w:val="20"/>
          <w:lang w:val="en-US"/>
        </w:rPr>
        <w:t>va  .</w:t>
      </w:r>
      <w:proofErr w:type="gramEnd"/>
      <w:r w:rsidRPr="000275AA">
        <w:rPr>
          <w:rFonts w:cs="Times New Roman"/>
          <w:color w:val="000000"/>
          <w:sz w:val="20"/>
          <w:szCs w:val="20"/>
          <w:lang w:val="en-US"/>
        </w:rPr>
        <w:t>4420 te 2 2</w:t>
      </w:r>
    </w:p>
    <w:p w14:paraId="5360E2DC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proofErr w:type="gramStart"/>
      <w:r w:rsidRPr="000275AA">
        <w:rPr>
          <w:rFonts w:cs="Times New Roman"/>
          <w:color w:val="000000"/>
          <w:sz w:val="20"/>
          <w:szCs w:val="20"/>
          <w:lang w:val="en-US"/>
        </w:rPr>
        <w:t>va  .</w:t>
      </w:r>
      <w:proofErr w:type="gramEnd"/>
      <w:r w:rsidRPr="000275AA">
        <w:rPr>
          <w:rFonts w:cs="Times New Roman"/>
          <w:color w:val="000000"/>
          <w:sz w:val="20"/>
          <w:szCs w:val="20"/>
          <w:lang w:val="en-US"/>
        </w:rPr>
        <w:t>4345 te 3 3</w:t>
      </w:r>
    </w:p>
    <w:p w14:paraId="46EBFA8F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65F82001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!effects be</w:t>
      </w:r>
      <w:r>
        <w:rPr>
          <w:rFonts w:cs="Times New Roman"/>
          <w:color w:val="000000"/>
          <w:sz w:val="20"/>
          <w:szCs w:val="20"/>
          <w:lang w:val="en-US"/>
        </w:rPr>
        <w:t>t</w:t>
      </w:r>
      <w:r w:rsidRPr="00847136">
        <w:rPr>
          <w:rFonts w:cs="Times New Roman"/>
          <w:color w:val="000000"/>
          <w:sz w:val="20"/>
          <w:szCs w:val="20"/>
          <w:lang w:val="en-US"/>
        </w:rPr>
        <w:t>ween the eta</w:t>
      </w:r>
    </w:p>
    <w:p w14:paraId="7AF0C151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fr be 1 2 be 3 2 be 1 3 be 3 1</w:t>
      </w:r>
    </w:p>
    <w:p w14:paraId="01354368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73678D5F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0275AA">
        <w:rPr>
          <w:rFonts w:cs="Times New Roman"/>
          <w:color w:val="000000"/>
          <w:sz w:val="20"/>
          <w:szCs w:val="20"/>
          <w:lang w:val="en-US"/>
        </w:rPr>
        <w:t xml:space="preserve">!effects between eta and ksi </w:t>
      </w:r>
    </w:p>
    <w:p w14:paraId="66A7763D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04871">
        <w:rPr>
          <w:rFonts w:cs="Times New Roman"/>
          <w:color w:val="000000"/>
          <w:sz w:val="20"/>
          <w:szCs w:val="20"/>
          <w:lang w:val="en-US"/>
        </w:rPr>
        <w:t xml:space="preserve">fr ga 1 1 ga 1 2 ga 2 2 ga 3 2 ga 2 3 ga 1 3 ga 3 3 ga 2 1 ga 1 4 ga 2 </w:t>
      </w:r>
      <w:proofErr w:type="gramStart"/>
      <w:r w:rsidRPr="00904871">
        <w:rPr>
          <w:rFonts w:cs="Times New Roman"/>
          <w:color w:val="000000"/>
          <w:sz w:val="20"/>
          <w:szCs w:val="20"/>
          <w:lang w:val="en-US"/>
        </w:rPr>
        <w:t>4  ga</w:t>
      </w:r>
      <w:proofErr w:type="gramEnd"/>
      <w:r w:rsidRPr="00904871">
        <w:rPr>
          <w:rFonts w:cs="Times New Roman"/>
          <w:color w:val="000000"/>
          <w:sz w:val="20"/>
          <w:szCs w:val="20"/>
          <w:lang w:val="en-US"/>
        </w:rPr>
        <w:t xml:space="preserve"> 3 4 ga 3 1</w:t>
      </w:r>
    </w:p>
    <w:p w14:paraId="416FE9C9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7D68A5DF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!measurement perfect for the x </w:t>
      </w:r>
    </w:p>
    <w:p w14:paraId="32B064C2" w14:textId="77777777" w:rsidR="00904871" w:rsidRPr="006860D3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6860D3">
        <w:rPr>
          <w:rFonts w:cs="Times New Roman"/>
          <w:color w:val="000000"/>
          <w:sz w:val="20"/>
          <w:szCs w:val="20"/>
          <w:lang w:val="en-US"/>
        </w:rPr>
        <w:t>va 1 lx 1 1</w:t>
      </w:r>
    </w:p>
    <w:p w14:paraId="34162CFC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0275AA">
        <w:rPr>
          <w:rFonts w:cs="Times New Roman"/>
          <w:color w:val="000000"/>
          <w:sz w:val="20"/>
          <w:szCs w:val="20"/>
          <w:lang w:val="en-US"/>
        </w:rPr>
        <w:t>va 1 lx 2 2</w:t>
      </w:r>
    </w:p>
    <w:p w14:paraId="51C89677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FF0000"/>
          <w:szCs w:val="24"/>
          <w:lang w:val="en-US"/>
        </w:rPr>
      </w:pPr>
      <w:r w:rsidRPr="000275AA">
        <w:rPr>
          <w:rFonts w:cs="Times New Roman"/>
          <w:color w:val="000000"/>
          <w:sz w:val="20"/>
          <w:szCs w:val="20"/>
          <w:lang w:val="en-US"/>
        </w:rPr>
        <w:t>va 1 lx 3 3</w:t>
      </w:r>
    </w:p>
    <w:p w14:paraId="174121AF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0275AA">
        <w:rPr>
          <w:rFonts w:cs="Times New Roman"/>
          <w:color w:val="000000"/>
          <w:sz w:val="20"/>
          <w:szCs w:val="20"/>
          <w:lang w:val="en-US"/>
        </w:rPr>
        <w:t>va 1 lx 4 4</w:t>
      </w:r>
    </w:p>
    <w:p w14:paraId="38B5F0DF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6E65AA0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!free variances for the eta</w:t>
      </w:r>
    </w:p>
    <w:p w14:paraId="3E2F8E2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fr ps 1 1 ps 2 2 ps 3 3</w:t>
      </w:r>
    </w:p>
    <w:p w14:paraId="416C784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79502CE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out mi AD=OFF it=500</w:t>
      </w:r>
    </w:p>
    <w:p w14:paraId="13D6F787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8E2C1A5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Group2 Dengue</w:t>
      </w:r>
    </w:p>
    <w:p w14:paraId="6E2BBB58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1EBF0818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data ni=7 no=335 ma=km</w:t>
      </w:r>
    </w:p>
    <w:p w14:paraId="21A65491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0506FBF9" w14:textId="77777777" w:rsidR="00904871" w:rsidRPr="009C1C39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C1C39">
        <w:rPr>
          <w:rFonts w:cs="Times New Roman"/>
          <w:color w:val="000000"/>
          <w:sz w:val="20"/>
          <w:szCs w:val="20"/>
          <w:lang w:val="en-US"/>
        </w:rPr>
        <w:t>km</w:t>
      </w:r>
    </w:p>
    <w:p w14:paraId="77FD22E5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1.0000</w:t>
      </w:r>
    </w:p>
    <w:p w14:paraId="4530A82C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lastRenderedPageBreak/>
        <w:t>0.2047   1.0000</w:t>
      </w:r>
    </w:p>
    <w:p w14:paraId="76B078EC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-0.0239   0.0888   1.0000</w:t>
      </w:r>
    </w:p>
    <w:p w14:paraId="6B1BE6E0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0.1397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1663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972   1.0000</w:t>
      </w:r>
    </w:p>
    <w:p w14:paraId="28750401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-0.0248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819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382   0.3201   1.0000</w:t>
      </w:r>
    </w:p>
    <w:p w14:paraId="2C27721B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-0.2223   0.2440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3305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1692  -0.0500   1.0000</w:t>
      </w:r>
    </w:p>
    <w:p w14:paraId="00514430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0.0233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211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239   0.0616   0.1396  -0.0674   1.0000</w:t>
      </w:r>
    </w:p>
    <w:p w14:paraId="48B198C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603E5AF0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labels</w:t>
      </w:r>
    </w:p>
    <w:p w14:paraId="53339934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Behavior Know Risk Educ Wealth Region Female </w:t>
      </w:r>
    </w:p>
    <w:p w14:paraId="7D894EE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17A6080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se</w:t>
      </w:r>
    </w:p>
    <w:p w14:paraId="578DFED4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Behavior Know Risk Wealth Region Educ Female /</w:t>
      </w:r>
    </w:p>
    <w:p w14:paraId="7D75FD81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28B2CAF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model ny=3 nx=4 ne=3 nk=4 lx=</w:t>
      </w:r>
      <w:proofErr w:type="gramStart"/>
      <w:r w:rsidRPr="00847136">
        <w:rPr>
          <w:rFonts w:cs="Times New Roman"/>
          <w:color w:val="000000"/>
          <w:sz w:val="20"/>
          <w:szCs w:val="20"/>
          <w:lang w:val="en-US"/>
        </w:rPr>
        <w:t>fu,fi</w:t>
      </w:r>
      <w:proofErr w:type="gramEnd"/>
      <w:r w:rsidRPr="00847136">
        <w:rPr>
          <w:rFonts w:cs="Times New Roman"/>
          <w:color w:val="000000"/>
          <w:sz w:val="20"/>
          <w:szCs w:val="20"/>
          <w:lang w:val="en-US"/>
        </w:rPr>
        <w:t xml:space="preserve"> ly=fu,fi te=fu,fi td=fu,fi be=in ga=in ph=sy,fr ps=in</w:t>
      </w:r>
    </w:p>
    <w:p w14:paraId="203E01E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05DCBE76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0.728 ly 1 1</w:t>
      </w:r>
    </w:p>
    <w:p w14:paraId="008374C9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0.747 ly </w:t>
      </w:r>
      <w:proofErr w:type="gramStart"/>
      <w:r>
        <w:rPr>
          <w:rFonts w:cs="Times New Roman"/>
          <w:color w:val="000000"/>
          <w:sz w:val="20"/>
          <w:szCs w:val="20"/>
        </w:rPr>
        <w:t>2  2</w:t>
      </w:r>
      <w:proofErr w:type="gramEnd"/>
    </w:p>
    <w:p w14:paraId="4E23F42C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EC6964">
        <w:rPr>
          <w:rFonts w:cs="Times New Roman"/>
          <w:color w:val="000000"/>
          <w:sz w:val="20"/>
          <w:szCs w:val="20"/>
        </w:rPr>
        <w:t>va 0.752 ly 3 3</w:t>
      </w:r>
    </w:p>
    <w:p w14:paraId="545B1BD1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46471271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.47 te 1 1 </w:t>
      </w:r>
    </w:p>
    <w:p w14:paraId="2F9B5A02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420 te 2 2</w:t>
      </w:r>
    </w:p>
    <w:p w14:paraId="75D8DA36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345 te 3 3</w:t>
      </w:r>
    </w:p>
    <w:p w14:paraId="1B384181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5835BD51" w14:textId="77777777" w:rsidR="00904871" w:rsidRPr="00F9505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F95057">
        <w:rPr>
          <w:rFonts w:cs="Times New Roman"/>
          <w:color w:val="000000"/>
          <w:sz w:val="20"/>
          <w:szCs w:val="20"/>
        </w:rPr>
        <w:t>va 1 lx 1 1</w:t>
      </w:r>
    </w:p>
    <w:p w14:paraId="20ACA2E5" w14:textId="77777777" w:rsidR="00904871" w:rsidRPr="00F9505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F95057">
        <w:rPr>
          <w:rFonts w:cs="Times New Roman"/>
          <w:color w:val="000000"/>
          <w:sz w:val="20"/>
          <w:szCs w:val="20"/>
        </w:rPr>
        <w:t>va 1 lx 2 2</w:t>
      </w:r>
    </w:p>
    <w:p w14:paraId="19F1F633" w14:textId="77777777" w:rsidR="00904871" w:rsidRPr="00F9505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F95057">
        <w:rPr>
          <w:rFonts w:cs="Times New Roman"/>
          <w:color w:val="000000"/>
          <w:sz w:val="20"/>
          <w:szCs w:val="20"/>
        </w:rPr>
        <w:t>va 1 lx 3 3</w:t>
      </w:r>
    </w:p>
    <w:p w14:paraId="727EAF2F" w14:textId="77777777" w:rsidR="00904871" w:rsidRPr="000275AA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0275AA">
        <w:rPr>
          <w:rFonts w:cs="Times New Roman"/>
          <w:color w:val="000000"/>
          <w:sz w:val="20"/>
          <w:szCs w:val="20"/>
        </w:rPr>
        <w:t>va 1 lx 4 4</w:t>
      </w:r>
    </w:p>
    <w:p w14:paraId="011381CF" w14:textId="77777777" w:rsidR="00904871" w:rsidRPr="00277D7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FF0000"/>
          <w:sz w:val="20"/>
          <w:szCs w:val="20"/>
        </w:rPr>
      </w:pPr>
    </w:p>
    <w:p w14:paraId="64678CAF" w14:textId="77777777" w:rsidR="00904871" w:rsidRPr="002D6D4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r w:rsidRPr="002D6D41">
        <w:rPr>
          <w:rFonts w:cs="Times New Roman"/>
          <w:sz w:val="20"/>
          <w:szCs w:val="20"/>
        </w:rPr>
        <w:t>fr ga 3 2 ga 3 1 ga 2 2 ga 1 1</w:t>
      </w:r>
    </w:p>
    <w:p w14:paraId="738CEF09" w14:textId="77777777" w:rsidR="00904871" w:rsidRPr="004848D3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lang w:val="en-US"/>
        </w:rPr>
        <w:t>fr ps 2 1 ps 3 1 ps 3 3</w:t>
      </w:r>
    </w:p>
    <w:p w14:paraId="00BB334B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28AB840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out mi AD=OFF it=500</w:t>
      </w:r>
    </w:p>
    <w:p w14:paraId="56F430AB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70FC03B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Group3 leishmaniasis</w:t>
      </w:r>
    </w:p>
    <w:p w14:paraId="0F26B7A8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04871">
        <w:rPr>
          <w:rFonts w:cs="Times New Roman"/>
          <w:color w:val="000000"/>
          <w:sz w:val="20"/>
          <w:szCs w:val="20"/>
          <w:lang w:val="en-US"/>
        </w:rPr>
        <w:t>data ni=7 no=134 ma=km</w:t>
      </w:r>
    </w:p>
    <w:p w14:paraId="5B606266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1BABD001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04871">
        <w:rPr>
          <w:rFonts w:cs="Times New Roman"/>
          <w:color w:val="000000"/>
          <w:sz w:val="20"/>
          <w:szCs w:val="20"/>
          <w:lang w:val="en-US"/>
        </w:rPr>
        <w:t>km</w:t>
      </w:r>
    </w:p>
    <w:p w14:paraId="29576DE3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1.0000</w:t>
      </w:r>
    </w:p>
    <w:p w14:paraId="1A1F67CC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4425   1.0000</w:t>
      </w:r>
    </w:p>
    <w:p w14:paraId="41DDB7C7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1499   0.3525   1.0000</w:t>
      </w:r>
    </w:p>
    <w:p w14:paraId="71E02FBF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0890   0.0265   0.1042   1.0000</w:t>
      </w:r>
    </w:p>
    <w:p w14:paraId="4094A627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-0.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1540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1572  -0.0027   0.3275   1.0000</w:t>
      </w:r>
    </w:p>
    <w:p w14:paraId="21B6F213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-0.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5240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4257  -0.1796  -0.0830   0.1078   1.0000</w:t>
      </w:r>
    </w:p>
    <w:p w14:paraId="02717675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0.0384   0.0732   0.1299   0.1081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947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759   1.0000</w:t>
      </w:r>
    </w:p>
    <w:p w14:paraId="55DA18C8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2AF585E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labels</w:t>
      </w:r>
    </w:p>
    <w:p w14:paraId="281FBAB4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Behavior Know Risk Educ Wealth Region Female </w:t>
      </w:r>
    </w:p>
    <w:p w14:paraId="644A4A8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111B0826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se</w:t>
      </w:r>
    </w:p>
    <w:p w14:paraId="5514561F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Behavior Know Risk Wealth Region Educ Female /</w:t>
      </w:r>
    </w:p>
    <w:p w14:paraId="0838C59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0500318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model ny=3 nx=4 ne=3 nk=4 lx=</w:t>
      </w:r>
      <w:proofErr w:type="gramStart"/>
      <w:r w:rsidRPr="00847136">
        <w:rPr>
          <w:rFonts w:cs="Times New Roman"/>
          <w:color w:val="000000"/>
          <w:sz w:val="20"/>
          <w:szCs w:val="20"/>
          <w:lang w:val="en-US"/>
        </w:rPr>
        <w:t>fu,fi</w:t>
      </w:r>
      <w:proofErr w:type="gramEnd"/>
      <w:r w:rsidRPr="00847136">
        <w:rPr>
          <w:rFonts w:cs="Times New Roman"/>
          <w:color w:val="000000"/>
          <w:sz w:val="20"/>
          <w:szCs w:val="20"/>
          <w:lang w:val="en-US"/>
        </w:rPr>
        <w:t xml:space="preserve"> ly=fu,fi te=fu,fi td=fu,fi be=in ga=in ph=sy,fr ps=in</w:t>
      </w:r>
    </w:p>
    <w:p w14:paraId="7377F5EE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5C22A405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0.728 ly 1 1</w:t>
      </w:r>
    </w:p>
    <w:p w14:paraId="37FB37B2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0.747 ly </w:t>
      </w:r>
      <w:proofErr w:type="gramStart"/>
      <w:r>
        <w:rPr>
          <w:rFonts w:cs="Times New Roman"/>
          <w:color w:val="000000"/>
          <w:sz w:val="20"/>
          <w:szCs w:val="20"/>
        </w:rPr>
        <w:t>2  2</w:t>
      </w:r>
      <w:proofErr w:type="gramEnd"/>
    </w:p>
    <w:p w14:paraId="3B948660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EC6964">
        <w:rPr>
          <w:rFonts w:cs="Times New Roman"/>
          <w:color w:val="000000"/>
          <w:sz w:val="20"/>
          <w:szCs w:val="20"/>
        </w:rPr>
        <w:t>va 0.752 ly 3 3</w:t>
      </w:r>
    </w:p>
    <w:p w14:paraId="4BF3DB21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652A5B0D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.47 te 1 1 </w:t>
      </w:r>
    </w:p>
    <w:p w14:paraId="24F3E84D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420 te 2 2</w:t>
      </w:r>
    </w:p>
    <w:p w14:paraId="3C239F00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345 te 3 3</w:t>
      </w:r>
    </w:p>
    <w:p w14:paraId="3D979259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7AD647E1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1 lx 1 1</w:t>
      </w:r>
    </w:p>
    <w:p w14:paraId="099083FE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1 lx 2 2</w:t>
      </w:r>
    </w:p>
    <w:p w14:paraId="0824677E" w14:textId="77777777" w:rsidR="00904871" w:rsidRPr="0052018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520187">
        <w:rPr>
          <w:rFonts w:cs="Times New Roman"/>
          <w:color w:val="000000"/>
          <w:sz w:val="20"/>
          <w:szCs w:val="20"/>
        </w:rPr>
        <w:t>va 1 lx 3 3</w:t>
      </w:r>
    </w:p>
    <w:p w14:paraId="77A2F36F" w14:textId="77777777" w:rsidR="00904871" w:rsidRPr="0052018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520187">
        <w:rPr>
          <w:rFonts w:cs="Times New Roman"/>
          <w:color w:val="000000"/>
          <w:sz w:val="20"/>
          <w:szCs w:val="20"/>
        </w:rPr>
        <w:t>va 1 lx 4 4</w:t>
      </w:r>
    </w:p>
    <w:p w14:paraId="4161DF09" w14:textId="77777777" w:rsidR="00904871" w:rsidRPr="0052018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62B643E5" w14:textId="77777777" w:rsidR="00904871" w:rsidRPr="0052018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520187">
        <w:rPr>
          <w:rFonts w:cs="Times New Roman"/>
          <w:color w:val="000000"/>
          <w:sz w:val="20"/>
          <w:szCs w:val="20"/>
        </w:rPr>
        <w:t xml:space="preserve">fr be </w:t>
      </w:r>
      <w:proofErr w:type="gramStart"/>
      <w:r w:rsidRPr="00520187">
        <w:rPr>
          <w:rFonts w:cs="Times New Roman"/>
          <w:color w:val="000000"/>
          <w:sz w:val="20"/>
          <w:szCs w:val="20"/>
        </w:rPr>
        <w:t>1  2</w:t>
      </w:r>
      <w:proofErr w:type="gramEnd"/>
      <w:r w:rsidRPr="00520187">
        <w:rPr>
          <w:rFonts w:cs="Times New Roman"/>
          <w:color w:val="000000"/>
          <w:sz w:val="20"/>
          <w:szCs w:val="20"/>
        </w:rPr>
        <w:t xml:space="preserve"> be 3 1 be 3 2</w:t>
      </w:r>
    </w:p>
    <w:p w14:paraId="05578A0D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934234">
        <w:rPr>
          <w:rFonts w:cs="Times New Roman"/>
          <w:color w:val="000000"/>
          <w:sz w:val="20"/>
          <w:szCs w:val="20"/>
        </w:rPr>
        <w:t>fr ga 2 1 ga 2 2 ga 1 2</w:t>
      </w:r>
      <w:r>
        <w:rPr>
          <w:rFonts w:cs="Times New Roman"/>
          <w:color w:val="000000"/>
          <w:sz w:val="20"/>
          <w:szCs w:val="20"/>
        </w:rPr>
        <w:t xml:space="preserve"> ga 2 3</w:t>
      </w:r>
    </w:p>
    <w:p w14:paraId="0A57D0BE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fr-FR"/>
        </w:rPr>
      </w:pPr>
      <w:r w:rsidRPr="00934234">
        <w:rPr>
          <w:rFonts w:cs="Times New Roman"/>
          <w:color w:val="000000"/>
          <w:sz w:val="20"/>
          <w:szCs w:val="20"/>
          <w:lang w:val="fr-FR"/>
        </w:rPr>
        <w:t>fr ps 2 1 ps 3 1 ps 2 2 ps 3 2</w:t>
      </w:r>
    </w:p>
    <w:p w14:paraId="65EFCF74" w14:textId="77777777" w:rsidR="00904871" w:rsidRPr="0093423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fr-FR"/>
        </w:rPr>
      </w:pPr>
    </w:p>
    <w:p w14:paraId="3BF68B74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out mi AD=OFF it=500</w:t>
      </w:r>
    </w:p>
    <w:p w14:paraId="7C50B3B5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F0B2D67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Group4 zika</w:t>
      </w:r>
    </w:p>
    <w:p w14:paraId="2AD98BA1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04871">
        <w:rPr>
          <w:rFonts w:cs="Times New Roman"/>
          <w:color w:val="000000"/>
          <w:sz w:val="20"/>
          <w:szCs w:val="20"/>
          <w:lang w:val="en-US"/>
        </w:rPr>
        <w:t>data ni=7 no=231 ma=km</w:t>
      </w:r>
    </w:p>
    <w:p w14:paraId="76CE76B4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69ACC1B6" w14:textId="77777777" w:rsidR="00904871" w:rsidRP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904871">
        <w:rPr>
          <w:rFonts w:cs="Times New Roman"/>
          <w:color w:val="000000"/>
          <w:sz w:val="20"/>
          <w:szCs w:val="20"/>
          <w:lang w:val="en-US"/>
        </w:rPr>
        <w:t>km</w:t>
      </w:r>
    </w:p>
    <w:p w14:paraId="239059BB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1.0000</w:t>
      </w:r>
    </w:p>
    <w:p w14:paraId="73CF2303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0928   1.0000</w:t>
      </w:r>
    </w:p>
    <w:p w14:paraId="6C7F2040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290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633   1.0000</w:t>
      </w:r>
    </w:p>
    <w:p w14:paraId="64052252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0271   0.2371   0.0329   1.0000</w:t>
      </w:r>
    </w:p>
    <w:p w14:paraId="3402935C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>0.0370   0.2188   0.0171   0.1344   1.0000</w:t>
      </w:r>
    </w:p>
    <w:p w14:paraId="61DBF5A7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-0.0047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4272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238  -0.0655   0.1270   1.0000</w:t>
      </w:r>
    </w:p>
    <w:p w14:paraId="4E6C0193" w14:textId="77777777" w:rsidR="00904871" w:rsidRPr="00514C6B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514C6B">
        <w:rPr>
          <w:rFonts w:cs="Times New Roman"/>
          <w:color w:val="000000"/>
          <w:sz w:val="20"/>
          <w:szCs w:val="20"/>
          <w:lang w:val="en-US"/>
        </w:rPr>
        <w:t xml:space="preserve">-0.0121   </w:t>
      </w:r>
      <w:proofErr w:type="gramStart"/>
      <w:r w:rsidRPr="00514C6B">
        <w:rPr>
          <w:rFonts w:cs="Times New Roman"/>
          <w:color w:val="000000"/>
          <w:sz w:val="20"/>
          <w:szCs w:val="20"/>
          <w:lang w:val="en-US"/>
        </w:rPr>
        <w:t>0.0728  -</w:t>
      </w:r>
      <w:proofErr w:type="gramEnd"/>
      <w:r w:rsidRPr="00514C6B">
        <w:rPr>
          <w:rFonts w:cs="Times New Roman"/>
          <w:color w:val="000000"/>
          <w:sz w:val="20"/>
          <w:szCs w:val="20"/>
          <w:lang w:val="en-US"/>
        </w:rPr>
        <w:t>0.0442  -0.0489   0.0713  -0.0993   1.0000</w:t>
      </w:r>
    </w:p>
    <w:p w14:paraId="2085528D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5BC9F26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labels</w:t>
      </w:r>
    </w:p>
    <w:p w14:paraId="203249ED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 xml:space="preserve">Behavior Know Risk Educ Wealth Region Female </w:t>
      </w:r>
    </w:p>
    <w:p w14:paraId="444AC9C3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042B0E51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se</w:t>
      </w:r>
    </w:p>
    <w:p w14:paraId="02D0F00D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Behavior Know Risk Wealth Region Educ Female /</w:t>
      </w:r>
    </w:p>
    <w:p w14:paraId="2495E629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25AB78A8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model ny=3 nx=4 ne=3 nk=4 lx=</w:t>
      </w:r>
      <w:proofErr w:type="gramStart"/>
      <w:r w:rsidRPr="00847136">
        <w:rPr>
          <w:rFonts w:cs="Times New Roman"/>
          <w:color w:val="000000"/>
          <w:sz w:val="20"/>
          <w:szCs w:val="20"/>
          <w:lang w:val="en-US"/>
        </w:rPr>
        <w:t>fu,fi</w:t>
      </w:r>
      <w:proofErr w:type="gramEnd"/>
      <w:r w:rsidRPr="00847136">
        <w:rPr>
          <w:rFonts w:cs="Times New Roman"/>
          <w:color w:val="000000"/>
          <w:sz w:val="20"/>
          <w:szCs w:val="20"/>
          <w:lang w:val="en-US"/>
        </w:rPr>
        <w:t xml:space="preserve"> ly=fu,fi te=fu,fi td=fu,fi be=in ga=in ph=sy,fr ps=in</w:t>
      </w:r>
    </w:p>
    <w:p w14:paraId="3E4093A2" w14:textId="77777777" w:rsidR="00904871" w:rsidRPr="00847136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4E6C7615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0.728 ly 1 1</w:t>
      </w:r>
    </w:p>
    <w:p w14:paraId="31FAE15E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0.747 ly </w:t>
      </w:r>
      <w:proofErr w:type="gramStart"/>
      <w:r>
        <w:rPr>
          <w:rFonts w:cs="Times New Roman"/>
          <w:color w:val="000000"/>
          <w:sz w:val="20"/>
          <w:szCs w:val="20"/>
        </w:rPr>
        <w:t>2  2</w:t>
      </w:r>
      <w:proofErr w:type="gramEnd"/>
    </w:p>
    <w:p w14:paraId="00A48F8B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0.752 ly 3 3</w:t>
      </w:r>
    </w:p>
    <w:p w14:paraId="44238A68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2281997E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 xml:space="preserve">va .47 te 1 1 </w:t>
      </w:r>
    </w:p>
    <w:p w14:paraId="60EA3051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420 te 2 2</w:t>
      </w:r>
    </w:p>
    <w:p w14:paraId="134C8073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proofErr w:type="gramStart"/>
      <w:r>
        <w:rPr>
          <w:rFonts w:cs="Times New Roman"/>
          <w:color w:val="000000"/>
          <w:sz w:val="20"/>
          <w:szCs w:val="20"/>
        </w:rPr>
        <w:t>va  .</w:t>
      </w:r>
      <w:proofErr w:type="gramEnd"/>
      <w:r>
        <w:rPr>
          <w:rFonts w:cs="Times New Roman"/>
          <w:color w:val="000000"/>
          <w:sz w:val="20"/>
          <w:szCs w:val="20"/>
        </w:rPr>
        <w:t>4345 te 3 3</w:t>
      </w:r>
    </w:p>
    <w:p w14:paraId="78E87A44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09A76F47" w14:textId="77777777" w:rsidR="00904871" w:rsidRPr="00F9505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F95057">
        <w:rPr>
          <w:rFonts w:cs="Times New Roman"/>
          <w:color w:val="000000"/>
          <w:sz w:val="20"/>
          <w:szCs w:val="20"/>
        </w:rPr>
        <w:t>va 1 lx 1 1</w:t>
      </w:r>
    </w:p>
    <w:p w14:paraId="7764B1E9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1 lx 2 2</w:t>
      </w:r>
    </w:p>
    <w:p w14:paraId="6D0A1D8B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>
        <w:rPr>
          <w:rFonts w:cs="Times New Roman"/>
          <w:color w:val="000000"/>
          <w:sz w:val="20"/>
          <w:szCs w:val="20"/>
        </w:rPr>
        <w:t>va 1 lx 3 3</w:t>
      </w:r>
    </w:p>
    <w:p w14:paraId="381C5EE6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341441">
        <w:rPr>
          <w:rFonts w:cs="Times New Roman"/>
          <w:color w:val="000000"/>
          <w:sz w:val="20"/>
          <w:szCs w:val="20"/>
        </w:rPr>
        <w:t>va 1 lx 4 4</w:t>
      </w:r>
    </w:p>
    <w:p w14:paraId="33716BB5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</w:p>
    <w:p w14:paraId="213DC38A" w14:textId="77777777" w:rsidR="00904871" w:rsidRPr="000774C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0774C7">
        <w:rPr>
          <w:rFonts w:cs="Times New Roman"/>
          <w:color w:val="000000"/>
          <w:sz w:val="20"/>
          <w:szCs w:val="20"/>
        </w:rPr>
        <w:t xml:space="preserve">fr be </w:t>
      </w:r>
      <w:r>
        <w:rPr>
          <w:rFonts w:cs="Times New Roman"/>
          <w:color w:val="000000"/>
          <w:sz w:val="20"/>
          <w:szCs w:val="20"/>
        </w:rPr>
        <w:t>1 2</w:t>
      </w:r>
    </w:p>
    <w:p w14:paraId="5983553B" w14:textId="77777777" w:rsidR="00904871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</w:rPr>
      </w:pPr>
      <w:r w:rsidRPr="00A22964">
        <w:rPr>
          <w:rFonts w:cs="Times New Roman"/>
          <w:color w:val="000000"/>
          <w:sz w:val="20"/>
          <w:szCs w:val="20"/>
        </w:rPr>
        <w:t xml:space="preserve">fr ga 2 1 ga 1 2 ga 2 2 </w:t>
      </w:r>
      <w:r>
        <w:rPr>
          <w:rFonts w:cs="Times New Roman"/>
          <w:color w:val="000000"/>
          <w:sz w:val="20"/>
          <w:szCs w:val="20"/>
        </w:rPr>
        <w:t>ga 3 2 ga 3</w:t>
      </w:r>
      <w:r w:rsidRPr="00A22964">
        <w:rPr>
          <w:rFonts w:cs="Times New Roman"/>
          <w:color w:val="000000"/>
          <w:sz w:val="20"/>
          <w:szCs w:val="20"/>
        </w:rPr>
        <w:t xml:space="preserve"> 3</w:t>
      </w:r>
      <w:r>
        <w:rPr>
          <w:rFonts w:cs="Times New Roman"/>
          <w:color w:val="000000"/>
          <w:sz w:val="20"/>
          <w:szCs w:val="20"/>
        </w:rPr>
        <w:t xml:space="preserve"> ga 3 1</w:t>
      </w:r>
    </w:p>
    <w:p w14:paraId="1E6998F2" w14:textId="77777777" w:rsidR="00904871" w:rsidRPr="00A22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fr-FR"/>
        </w:rPr>
      </w:pPr>
      <w:r w:rsidRPr="00A22964">
        <w:rPr>
          <w:rFonts w:cs="Times New Roman"/>
          <w:color w:val="000000"/>
          <w:sz w:val="20"/>
          <w:szCs w:val="20"/>
          <w:lang w:val="fr-FR"/>
        </w:rPr>
        <w:t>fr ps 1 1 ps 2 2 ps 3 2 ps 3 3</w:t>
      </w:r>
    </w:p>
    <w:p w14:paraId="541D2D97" w14:textId="77777777" w:rsidR="00904871" w:rsidRPr="000774C7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fr-FR"/>
        </w:rPr>
      </w:pPr>
    </w:p>
    <w:p w14:paraId="7E6AE41A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 w:rsidRPr="00EC6964">
        <w:rPr>
          <w:rFonts w:cs="Times New Roman"/>
          <w:color w:val="000000"/>
          <w:sz w:val="20"/>
          <w:szCs w:val="20"/>
          <w:lang w:val="en-US"/>
        </w:rPr>
        <w:t>pd</w:t>
      </w:r>
    </w:p>
    <w:p w14:paraId="65BDA903" w14:textId="77777777" w:rsidR="00904871" w:rsidRPr="00EC6964" w:rsidRDefault="00904871" w:rsidP="00904871">
      <w:p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0"/>
          <w:szCs w:val="20"/>
          <w:lang w:val="en-US"/>
        </w:rPr>
      </w:pPr>
    </w:p>
    <w:p w14:paraId="3809C3C3" w14:textId="77777777" w:rsidR="00904871" w:rsidRDefault="00904871" w:rsidP="00904871">
      <w:pPr>
        <w:rPr>
          <w:rFonts w:cs="Times New Roman"/>
          <w:color w:val="000000"/>
          <w:sz w:val="20"/>
          <w:szCs w:val="20"/>
          <w:lang w:val="en-US"/>
        </w:rPr>
      </w:pPr>
      <w:r w:rsidRPr="00847136">
        <w:rPr>
          <w:rFonts w:cs="Times New Roman"/>
          <w:color w:val="000000"/>
          <w:sz w:val="20"/>
          <w:szCs w:val="20"/>
          <w:lang w:val="en-US"/>
        </w:rPr>
        <w:t>out mi AD=OFF it=500</w:t>
      </w:r>
    </w:p>
    <w:p w14:paraId="69A7EA5A" w14:textId="77777777" w:rsidR="009D7710" w:rsidRPr="00904871" w:rsidRDefault="00150AF1" w:rsidP="00904871">
      <w:pPr>
        <w:spacing w:after="160" w:line="259" w:lineRule="auto"/>
        <w:rPr>
          <w:rFonts w:cs="Times New Roman"/>
          <w:color w:val="000000"/>
          <w:sz w:val="20"/>
          <w:szCs w:val="20"/>
          <w:lang w:val="en-US"/>
        </w:rPr>
      </w:pPr>
    </w:p>
    <w:sectPr w:rsidR="009D7710" w:rsidRPr="009048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871"/>
    <w:rsid w:val="00150AF1"/>
    <w:rsid w:val="0086636D"/>
    <w:rsid w:val="00904871"/>
    <w:rsid w:val="00C2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C3581"/>
  <w15:chartTrackingRefBased/>
  <w15:docId w15:val="{237FA3D9-4EA6-480C-A9C4-E65AA4441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871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4871"/>
    <w:pPr>
      <w:spacing w:after="0" w:line="240" w:lineRule="auto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Bailey Hanna</cp:lastModifiedBy>
  <cp:revision>2</cp:revision>
  <dcterms:created xsi:type="dcterms:W3CDTF">2020-03-19T09:06:00Z</dcterms:created>
  <dcterms:modified xsi:type="dcterms:W3CDTF">2020-03-19T17:20:00Z</dcterms:modified>
</cp:coreProperties>
</file>